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26EDA" w14:textId="77777777" w:rsidR="00FC03F8" w:rsidRPr="00EA35E2" w:rsidRDefault="00FC03F8" w:rsidP="00FC03F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en-ID"/>
          <w14:ligatures w14:val="none"/>
        </w:rPr>
      </w:pPr>
      <w:r w:rsidRPr="00EA35E2">
        <w:rPr>
          <w:rFonts w:ascii="Times New Roman" w:eastAsia="Times New Roman" w:hAnsi="Times New Roman" w:cs="Times New Roman"/>
          <w:b/>
          <w:bCs/>
          <w:kern w:val="0"/>
          <w:lang w:val="en-US" w:eastAsia="en-ID"/>
          <w14:ligatures w14:val="none"/>
        </w:rPr>
        <w:t>S3 Table. Changes in immune mediator concentrations from the febrile to the early recovery phase in DF and DHF.</w:t>
      </w:r>
    </w:p>
    <w:tbl>
      <w:tblPr>
        <w:tblW w:w="8380" w:type="dxa"/>
        <w:jc w:val="center"/>
        <w:tblLook w:val="04A0" w:firstRow="1" w:lastRow="0" w:firstColumn="1" w:lastColumn="0" w:noHBand="0" w:noVBand="1"/>
      </w:tblPr>
      <w:tblGrid>
        <w:gridCol w:w="510"/>
        <w:gridCol w:w="1401"/>
        <w:gridCol w:w="2640"/>
        <w:gridCol w:w="2640"/>
        <w:gridCol w:w="1360"/>
      </w:tblGrid>
      <w:tr w:rsidR="00EA35E2" w:rsidRPr="00EA35E2" w14:paraId="54B25793" w14:textId="77777777" w:rsidTr="00D61580">
        <w:trPr>
          <w:trHeight w:val="290"/>
          <w:jc w:val="center"/>
        </w:trPr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37470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to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6E553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Febril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86590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Early recover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D18EF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p-value</w:t>
            </w:r>
          </w:p>
        </w:tc>
      </w:tr>
      <w:tr w:rsidR="00EA35E2" w:rsidRPr="00EA35E2" w14:paraId="73BBB3FC" w14:textId="77777777" w:rsidTr="00D61580">
        <w:trPr>
          <w:trHeight w:val="30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7892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C4E88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9AE9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CBEE0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3763C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EA35E2" w:rsidRPr="00EA35E2" w14:paraId="622EBD9A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4C2BC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6744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3B53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6,024 (15,233-37,15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C2A7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6,909 (10,076- 24,51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5B41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EA35E2" w:rsidRPr="00EA35E2" w14:paraId="1235E332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CB9DA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B22A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EA85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60,295 (26,645-197,60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D47E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79,197 (24,195-240,37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2E05A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267</w:t>
            </w:r>
          </w:p>
        </w:tc>
      </w:tr>
      <w:tr w:rsidR="00EA35E2" w:rsidRPr="00EA35E2" w14:paraId="6D43CAA9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AA70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6A25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F704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0.1 (7.6- 22.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2BAB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7.6 (5.1-12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2972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EA35E2" w:rsidRPr="00EA35E2" w14:paraId="088E2D90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2A3D6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43F0E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CEA8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50.1 (85.2-263.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E350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86.2 (31.9-147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C5D8F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EA35E2" w:rsidRPr="00EA35E2" w14:paraId="07CF4A32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6B578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935C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174D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3.7 (14.8-66.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0A783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9.3 (1.8-25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70B74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7</w:t>
            </w:r>
          </w:p>
        </w:tc>
      </w:tr>
      <w:tr w:rsidR="00EA35E2" w:rsidRPr="00EA35E2" w14:paraId="21A39FED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06C1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E27E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EE772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037 (1,226-347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DAEE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,221 (446-2,0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8A020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EA35E2" w:rsidRPr="00EA35E2" w14:paraId="04C117EC" w14:textId="77777777" w:rsidTr="00D61580">
        <w:trPr>
          <w:trHeight w:val="290"/>
          <w:jc w:val="center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B18B2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H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F3715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1956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EA10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EA35E2" w:rsidRPr="00EA35E2" w14:paraId="0BA70B86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F5D5F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DFEE6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87AEC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7,436 (18,950-37,61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08083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7,847 (16,441-38,06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ECDB9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978</w:t>
            </w:r>
          </w:p>
        </w:tc>
      </w:tr>
      <w:tr w:rsidR="00EA35E2" w:rsidRPr="00EA35E2" w14:paraId="7D97B455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1DAF0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F911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A669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8,953 (29,502-162,16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814E9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80,720 (32,563-231,27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17C6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33</w:t>
            </w:r>
          </w:p>
        </w:tc>
      </w:tr>
      <w:tr w:rsidR="00EA35E2" w:rsidRPr="00EA35E2" w14:paraId="0430C744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E23EE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52F76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A9F14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58.4 (102.3-252.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59A9B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31.6 (49.3-217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90C11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7</w:t>
            </w:r>
          </w:p>
        </w:tc>
      </w:tr>
      <w:tr w:rsidR="00EA35E2" w:rsidRPr="00EA35E2" w14:paraId="55F9DC73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1C12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CA5D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13E0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4.3 (8.5- 20.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D33CC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9.6 (6.2-15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8CE29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2</w:t>
            </w:r>
          </w:p>
        </w:tc>
      </w:tr>
      <w:tr w:rsidR="00EA35E2" w:rsidRPr="00EA35E2" w14:paraId="6916DE83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B14A5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FB3A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98829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6.7 (15.4-44.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4731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2.5 (1.8-38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CE26A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4</w:t>
            </w:r>
          </w:p>
        </w:tc>
      </w:tr>
      <w:tr w:rsidR="00EA35E2" w:rsidRPr="00EA35E2" w14:paraId="2D4917C6" w14:textId="77777777" w:rsidTr="00D61580">
        <w:trPr>
          <w:trHeight w:val="290"/>
          <w:jc w:val="center"/>
        </w:trPr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337E9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4A3D6" w14:textId="77777777" w:rsidR="00FC03F8" w:rsidRPr="00EA35E2" w:rsidRDefault="00FC03F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E1970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219 (1,345-4,315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2CF94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,638 (609-2,27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23E34" w14:textId="77777777" w:rsidR="00FC03F8" w:rsidRPr="00EA35E2" w:rsidRDefault="00FC03F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EA35E2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</w:tbl>
    <w:p w14:paraId="04BDBB99" w14:textId="6821DA53" w:rsidR="00BC6078" w:rsidRPr="00EA35E2" w:rsidRDefault="00FC03F8">
      <w:r w:rsidRPr="00EA35E2">
        <w:rPr>
          <w:rFonts w:ascii="Times New Roman" w:hAnsi="Times New Roman" w:cs="Times New Roman"/>
          <w:sz w:val="20"/>
          <w:szCs w:val="20"/>
          <w:lang w:val="en-US"/>
        </w:rPr>
        <w:t xml:space="preserve">Immune mediator concentrations are presented as medians (interquartile range). P-values are from paired febrile and early recovery measurements within each severity group (DF and DHF), using the Wilcoxon signed-rank test. Units are </w:t>
      </w:r>
      <w:proofErr w:type="spellStart"/>
      <w:r w:rsidRPr="00EA35E2">
        <w:rPr>
          <w:rFonts w:ascii="Times New Roman" w:hAnsi="Times New Roman" w:cs="Times New Roman"/>
          <w:sz w:val="20"/>
          <w:szCs w:val="20"/>
          <w:lang w:val="en-US"/>
        </w:rPr>
        <w:t>pg</w:t>
      </w:r>
      <w:proofErr w:type="spellEnd"/>
      <w:r w:rsidRPr="00EA35E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EA35E2">
        <w:rPr>
          <w:rFonts w:ascii="Times New Roman" w:hAnsi="Times New Roman" w:cs="Times New Roman"/>
          <w:sz w:val="20"/>
          <w:szCs w:val="20"/>
          <w:lang w:val="en-US"/>
        </w:rPr>
        <w:t>mL.</w:t>
      </w:r>
      <w:proofErr w:type="spellEnd"/>
      <w:r w:rsidRPr="00EA35E2">
        <w:rPr>
          <w:rFonts w:ascii="Times New Roman" w:hAnsi="Times New Roman" w:cs="Times New Roman"/>
          <w:sz w:val="20"/>
          <w:szCs w:val="20"/>
          <w:lang w:val="en-US"/>
        </w:rPr>
        <w:t xml:space="preserve"> DF: dengue fever; DHF: dengue hemorrhagic fever.</w:t>
      </w:r>
    </w:p>
    <w:sectPr w:rsidR="00BC6078" w:rsidRPr="00EA3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3F8"/>
    <w:rsid w:val="004551B8"/>
    <w:rsid w:val="008F4806"/>
    <w:rsid w:val="00AE6B0C"/>
    <w:rsid w:val="00BC6078"/>
    <w:rsid w:val="00EA35E2"/>
    <w:rsid w:val="00FC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FA753"/>
  <w15:chartTrackingRefBased/>
  <w15:docId w15:val="{9019BC98-0306-4A15-9B1B-47C18FFD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3F8"/>
  </w:style>
  <w:style w:type="paragraph" w:styleId="Heading1">
    <w:name w:val="heading 1"/>
    <w:basedOn w:val="Normal"/>
    <w:next w:val="Normal"/>
    <w:link w:val="Heading1Char"/>
    <w:uiPriority w:val="9"/>
    <w:qFormat/>
    <w:rsid w:val="00FC03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3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3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3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3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3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3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3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3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3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3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3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3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3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3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3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3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3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3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a saptarini</dc:creator>
  <cp:keywords/>
  <dc:description/>
  <cp:lastModifiedBy>ika saptarini</cp:lastModifiedBy>
  <cp:revision>2</cp:revision>
  <dcterms:created xsi:type="dcterms:W3CDTF">2026-04-11T10:48:00Z</dcterms:created>
  <dcterms:modified xsi:type="dcterms:W3CDTF">2026-04-1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ffdc76-5cc9-4194-8a25-18c0c75df790</vt:lpwstr>
  </property>
</Properties>
</file>